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4793" w:rsidRDefault="00EC4740">
      <w:r w:rsidRPr="00EC4740">
        <w:rPr>
          <w:rFonts w:ascii="Times New Roman" w:hAnsi="Times New Roman" w:cs="Times New Roman"/>
          <w:b/>
          <w:bCs/>
          <w:sz w:val="24"/>
          <w:szCs w:val="24"/>
        </w:rPr>
        <w:t xml:space="preserve">Figure 1 – source data 1. </w:t>
      </w:r>
      <w:proofErr w:type="gramStart"/>
      <w:r w:rsidRPr="00EC4740">
        <w:rPr>
          <w:rFonts w:ascii="Times New Roman" w:hAnsi="Times New Roman" w:cs="Times New Roman"/>
          <w:b/>
          <w:bCs/>
          <w:sz w:val="24"/>
          <w:szCs w:val="24"/>
        </w:rPr>
        <w:t>Clinical and histopathological information of ASYMAD and AD individuals for brain analysis.</w:t>
      </w:r>
      <w:proofErr w:type="gramEnd"/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79"/>
        <w:gridCol w:w="1143"/>
        <w:gridCol w:w="920"/>
        <w:gridCol w:w="899"/>
        <w:gridCol w:w="614"/>
        <w:gridCol w:w="616"/>
        <w:gridCol w:w="709"/>
        <w:gridCol w:w="898"/>
        <w:gridCol w:w="1125"/>
        <w:gridCol w:w="1125"/>
      </w:tblGrid>
      <w:tr w:rsidR="00EC4740" w:rsidRPr="00EC4740" w:rsidTr="005C7B91">
        <w:trPr>
          <w:trHeight w:val="288"/>
        </w:trPr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#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linical diagnosis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ERAD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BRAAK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ge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ex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ace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MD</w:t>
            </w:r>
          </w:p>
          <w:p w:rsidR="00EC4740" w:rsidRPr="00EC4740" w:rsidRDefault="00EC4740" w:rsidP="00EC47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(hours)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Education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inal MMSE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9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3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7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7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7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7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7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7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9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9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0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9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9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8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9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9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6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9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3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D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B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96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6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D</w:t>
            </w:r>
          </w:p>
        </w:tc>
        <w:tc>
          <w:tcPr>
            <w:tcW w:w="5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5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3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6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3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63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5</w:t>
            </w:r>
          </w:p>
        </w:tc>
        <w:tc>
          <w:tcPr>
            <w:tcW w:w="63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lastRenderedPageBreak/>
              <w:t>25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D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98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9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7.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.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5.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.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7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0.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7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9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4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9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9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7.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7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.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9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7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0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D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3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1</w:t>
            </w:r>
          </w:p>
        </w:tc>
        <w:tc>
          <w:tcPr>
            <w:tcW w:w="6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SYMAD</w:t>
            </w:r>
          </w:p>
        </w:tc>
        <w:tc>
          <w:tcPr>
            <w:tcW w:w="5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B</w:t>
            </w:r>
          </w:p>
        </w:tc>
        <w:tc>
          <w:tcPr>
            <w:tcW w:w="5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3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5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3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7</w:t>
            </w:r>
          </w:p>
        </w:tc>
        <w:tc>
          <w:tcPr>
            <w:tcW w:w="63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63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9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lastRenderedPageBreak/>
              <w:t>52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SYMAD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B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95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7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8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SYMA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9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8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SYMA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7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9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SYMA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9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0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SYMA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9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SYMA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SYMA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9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.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9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SYMAD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B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96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0.5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</w:tr>
      <w:tr w:rsidR="00EC4740" w:rsidRPr="00EC4740" w:rsidTr="005C7B91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0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SYMAD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B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.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</w:tr>
    </w:tbl>
    <w:p w:rsidR="00EC4740" w:rsidRPr="00EC4740" w:rsidRDefault="00EC4740" w:rsidP="00EC4740">
      <w:pPr>
        <w:rPr>
          <w:rFonts w:ascii="Times New Roman" w:hAnsi="Times New Roman" w:cs="Times New Roman"/>
          <w:sz w:val="24"/>
        </w:rPr>
      </w:pPr>
      <w:r w:rsidRPr="00EC4740">
        <w:rPr>
          <w:rFonts w:ascii="Times New Roman" w:hAnsi="Times New Roman" w:cs="Times New Roman"/>
          <w:sz w:val="24"/>
        </w:rPr>
        <w:t xml:space="preserve">PMD: postmortem delay. </w:t>
      </w:r>
    </w:p>
    <w:p w:rsidR="00EC4740" w:rsidRDefault="00EC4740"/>
    <w:p w:rsidR="00EC4740" w:rsidRDefault="00EC4740"/>
    <w:p w:rsidR="00EC4740" w:rsidRDefault="00EC4740"/>
    <w:p w:rsidR="00EC4740" w:rsidRDefault="00EC4740"/>
    <w:p w:rsidR="00EC4740" w:rsidRDefault="00EC4740"/>
    <w:p w:rsidR="00EC4740" w:rsidRDefault="00EC4740"/>
    <w:p w:rsidR="00EC4740" w:rsidRDefault="00EC4740"/>
    <w:p w:rsidR="00EC4740" w:rsidRDefault="00EC4740"/>
    <w:p w:rsidR="00EC4740" w:rsidRDefault="00EC4740"/>
    <w:p w:rsidR="00EC4740" w:rsidRDefault="00EC4740"/>
    <w:p w:rsidR="00EC4740" w:rsidRDefault="00EC4740"/>
    <w:p w:rsidR="00EC4740" w:rsidRDefault="00EC4740"/>
    <w:p w:rsidR="00EC4740" w:rsidRDefault="00EC4740"/>
    <w:p w:rsidR="00EC4740" w:rsidRDefault="00EC4740"/>
    <w:p w:rsidR="00EC4740" w:rsidRDefault="00EC4740">
      <w:bookmarkStart w:id="0" w:name="_GoBack"/>
      <w:bookmarkEnd w:id="0"/>
    </w:p>
    <w:sectPr w:rsidR="00EC474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740"/>
    <w:rsid w:val="005C7B91"/>
    <w:rsid w:val="006D474E"/>
    <w:rsid w:val="00A54793"/>
    <w:rsid w:val="00AD7EE5"/>
    <w:rsid w:val="00EC4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C47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C47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1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3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9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7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9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3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3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8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fang</dc:creator>
  <cp:lastModifiedBy>Meifang</cp:lastModifiedBy>
  <cp:revision>3</cp:revision>
  <dcterms:created xsi:type="dcterms:W3CDTF">2017-02-27T15:51:00Z</dcterms:created>
  <dcterms:modified xsi:type="dcterms:W3CDTF">2017-02-27T15:51:00Z</dcterms:modified>
</cp:coreProperties>
</file>